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7DB0" w14:textId="708A2172" w:rsidR="00707A54" w:rsidRPr="00CC136A" w:rsidRDefault="00707A54" w:rsidP="00707A54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32290004"/>
      <w:r w:rsidRPr="004C2A8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.</w:t>
      </w:r>
      <w:r w:rsidRPr="004C2A8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3A255C">
        <w:rPr>
          <w:rFonts w:ascii="Times New Roman" w:eastAsia="Calibri" w:hAnsi="Times New Roman" w:cs="Times New Roman"/>
          <w:sz w:val="24"/>
          <w:szCs w:val="24"/>
        </w:rPr>
        <w:t>serum</w:t>
      </w:r>
      <w:r w:rsidRPr="00CC136A">
        <w:rPr>
          <w:rFonts w:ascii="Times New Roman" w:eastAsia="Calibri" w:hAnsi="Times New Roman" w:cs="Times New Roman"/>
          <w:sz w:val="24"/>
          <w:szCs w:val="24"/>
        </w:rPr>
        <w:t xml:space="preserve"> concentrations of IL-6, TNF- α, Aβ and </w:t>
      </w:r>
      <w:proofErr w:type="spellStart"/>
      <w:r w:rsidRPr="00CC136A">
        <w:rPr>
          <w:rFonts w:ascii="Times New Roman" w:eastAsia="Calibri" w:hAnsi="Times New Roman" w:cs="Times New Roman"/>
          <w:sz w:val="24"/>
          <w:szCs w:val="24"/>
        </w:rPr>
        <w:t>Ach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bookmarkEnd w:id="0"/>
    <w:p w14:paraId="351E92BE" w14:textId="77777777" w:rsidR="00707A54" w:rsidRPr="004C2A81" w:rsidRDefault="00707A54" w:rsidP="00707A5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3"/>
        <w:gridCol w:w="1172"/>
        <w:gridCol w:w="1169"/>
        <w:gridCol w:w="1315"/>
        <w:gridCol w:w="1169"/>
        <w:gridCol w:w="1169"/>
        <w:gridCol w:w="1313"/>
      </w:tblGrid>
      <w:tr w:rsidR="00707A54" w:rsidRPr="004C2A81" w14:paraId="116F3770" w14:textId="77777777" w:rsidTr="00CB30B6">
        <w:trPr>
          <w:trHeight w:val="1263"/>
        </w:trPr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59A3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A8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B25536" wp14:editId="6E7BF64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6670</wp:posOffset>
                      </wp:positionV>
                      <wp:extent cx="1235075" cy="345440"/>
                      <wp:effectExtent l="0" t="0" r="22225" b="3556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35075" cy="3454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line w14:anchorId="21799826" id="Straight Connector 4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2.1pt" to="91.55pt,2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4C2A81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  <w:p w14:paraId="4FABC184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2BD62C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A81">
              <w:rPr>
                <w:rFonts w:ascii="Times New Roman" w:eastAsia="Times New Roman" w:hAnsi="Times New Roman" w:cs="Times New Roman"/>
                <w:sz w:val="20"/>
                <w:szCs w:val="20"/>
              </w:rPr>
              <w:t>Biochemical parameter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41B12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D4F472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5694CD5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IL-6</w:t>
            </w:r>
          </w:p>
          <w:p w14:paraId="33B53A8E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435B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2DECA43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8023911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TNF-α</w:t>
            </w:r>
          </w:p>
          <w:p w14:paraId="78541B03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D3A2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3CBB72B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Aβ</w:t>
            </w:r>
          </w:p>
          <w:p w14:paraId="593EA26B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CCB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E60881C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AchE</w:t>
            </w:r>
            <w:proofErr w:type="spellEnd"/>
          </w:p>
          <w:p w14:paraId="08529A61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9269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84B821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Folic Acid</w:t>
            </w:r>
          </w:p>
          <w:p w14:paraId="33CBA95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D4747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F14374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Vitamin B12</w:t>
            </w:r>
          </w:p>
          <w:p w14:paraId="15985E88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spellStart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pg</w:t>
            </w:r>
            <w:proofErr w:type="spellEnd"/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/ml)</w:t>
            </w:r>
          </w:p>
        </w:tc>
      </w:tr>
      <w:tr w:rsidR="00707A54" w:rsidRPr="004C2A81" w14:paraId="72B433E7" w14:textId="77777777" w:rsidTr="00CB30B6"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87B8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</w:t>
            </w:r>
          </w:p>
          <w:p w14:paraId="2C999B5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(negative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ontrol group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) 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88C4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1.26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1.56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7C1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4.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.48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5D46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43.2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  <w:p w14:paraId="5483316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5.72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84D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97.73± 6.84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74C3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86.8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</w:p>
          <w:p w14:paraId="4930475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5.24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A63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64.93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</w:p>
          <w:p w14:paraId="37F2A517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.77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#</w:t>
            </w:r>
          </w:p>
        </w:tc>
      </w:tr>
      <w:tr w:rsidR="00707A54" w:rsidRPr="004C2A81" w14:paraId="4631892E" w14:textId="77777777" w:rsidTr="00CB30B6"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808E0" w14:textId="77777777" w:rsidR="00707A54" w:rsidRPr="00CC136A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I (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D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positive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control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roup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) 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38D7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7.33±</w:t>
            </w:r>
          </w:p>
          <w:p w14:paraId="12C6642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.79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E48B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57.7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5.6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58C4D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05.6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6.28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3DB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76.11± 6.24 *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063DB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34.88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.9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A24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28.98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</w:p>
          <w:p w14:paraId="14C434FD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6.37</w:t>
            </w:r>
          </w:p>
        </w:tc>
      </w:tr>
      <w:tr w:rsidR="00707A54" w:rsidRPr="004C2A81" w14:paraId="675B5127" w14:textId="77777777" w:rsidTr="00CB30B6"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772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II (treated with 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0mg/kg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of PO extract)</w:t>
            </w:r>
          </w:p>
          <w:p w14:paraId="43B13F3C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AFB3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55.1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6.0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23C5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9.0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7.62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109D2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2.7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  <w:p w14:paraId="5FF2922E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3.28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EE731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52.03± 6.05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460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49.78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3.09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49E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70.66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7.17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707A54" w:rsidRPr="004C2A81" w14:paraId="316F6C8B" w14:textId="77777777" w:rsidTr="00CB30B6"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44C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GIV </w:t>
            </w:r>
          </w:p>
          <w:p w14:paraId="3D6C2038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treated with 2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0mg/kg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of PO extract)</w:t>
            </w:r>
          </w:p>
          <w:p w14:paraId="781CD85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4CD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0.11±</w:t>
            </w:r>
          </w:p>
          <w:p w14:paraId="0B246F4F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.04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EDAB5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6.11±</w:t>
            </w:r>
          </w:p>
          <w:p w14:paraId="0DA8FD4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2.80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C7D1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9.78±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4.14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5ECA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20.90± 4.58*#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3842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69.8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3.89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#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23C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194.0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±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</w:rPr>
              <w:t>4.55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#</w:t>
            </w:r>
          </w:p>
        </w:tc>
      </w:tr>
    </w:tbl>
    <w:p w14:paraId="1AA3EAA3" w14:textId="77777777" w:rsidR="00707A54" w:rsidRPr="004C2A81" w:rsidRDefault="00707A54" w:rsidP="00707A5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6D3666" w14:textId="77777777" w:rsidR="00707A54" w:rsidRPr="004C2A81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C2A81">
        <w:rPr>
          <w:rFonts w:ascii="Times New Roman" w:eastAsia="Calibri" w:hAnsi="Times New Roman" w:cs="Times New Roman"/>
          <w:sz w:val="20"/>
          <w:szCs w:val="20"/>
        </w:rPr>
        <w:t xml:space="preserve">The results </w:t>
      </w:r>
      <w:r>
        <w:rPr>
          <w:rFonts w:ascii="Times New Roman" w:eastAsia="Calibri" w:hAnsi="Times New Roman" w:cs="Times New Roman"/>
          <w:sz w:val="20"/>
          <w:szCs w:val="20"/>
        </w:rPr>
        <w:t>were</w:t>
      </w:r>
      <w:r w:rsidRPr="004C2A81">
        <w:rPr>
          <w:rFonts w:ascii="Times New Roman" w:eastAsia="Calibri" w:hAnsi="Times New Roman" w:cs="Times New Roman"/>
          <w:sz w:val="20"/>
          <w:szCs w:val="20"/>
        </w:rPr>
        <w:t xml:space="preserve"> expressed as the M ± SD. </w:t>
      </w:r>
      <w:r>
        <w:rPr>
          <w:rFonts w:ascii="Times New Roman" w:eastAsia="Calibri" w:hAnsi="Times New Roman" w:cs="Times New Roman"/>
          <w:sz w:val="20"/>
          <w:szCs w:val="20"/>
        </w:rPr>
        <w:t>S</w:t>
      </w:r>
      <w:r w:rsidRPr="004C2A81">
        <w:rPr>
          <w:rFonts w:ascii="Times New Roman" w:eastAsia="Calibri" w:hAnsi="Times New Roman" w:cs="Times New Roman"/>
          <w:sz w:val="20"/>
          <w:szCs w:val="20"/>
        </w:rPr>
        <w:t>how</w:t>
      </w:r>
      <w:r>
        <w:rPr>
          <w:rFonts w:ascii="Times New Roman" w:eastAsia="Calibri" w:hAnsi="Times New Roman" w:cs="Times New Roman"/>
          <w:sz w:val="20"/>
          <w:szCs w:val="20"/>
        </w:rPr>
        <w:t>ed</w:t>
      </w:r>
      <w:r w:rsidRPr="004C2A81">
        <w:rPr>
          <w:rFonts w:ascii="Times New Roman" w:eastAsia="Calibri" w:hAnsi="Times New Roman" w:cs="Times New Roman"/>
          <w:sz w:val="20"/>
          <w:szCs w:val="20"/>
        </w:rPr>
        <w:t xml:space="preserve"> a statistically significant difference (P &lt; 0.05)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p w14:paraId="01CCAFF7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109D2">
        <w:rPr>
          <w:rFonts w:ascii="Times New Roman" w:eastAsia="Calibri" w:hAnsi="Times New Roman" w:cs="Times New Roman"/>
          <w:sz w:val="20"/>
          <w:szCs w:val="20"/>
        </w:rPr>
        <w:t>(*) Significant, p&lt;0.05; as compared control group.  (</w:t>
      </w:r>
      <w:r w:rsidRPr="00C109D2">
        <w:rPr>
          <w:rFonts w:ascii="Times New Roman" w:eastAsia="Calibri" w:hAnsi="Times New Roman" w:cs="Times New Roman"/>
          <w:sz w:val="20"/>
          <w:szCs w:val="20"/>
          <w:vertAlign w:val="superscript"/>
        </w:rPr>
        <w:t>#</w:t>
      </w:r>
      <w:r w:rsidRPr="00C109D2">
        <w:rPr>
          <w:rFonts w:ascii="Times New Roman" w:eastAsia="Calibri" w:hAnsi="Times New Roman" w:cs="Times New Roman"/>
          <w:sz w:val="20"/>
          <w:szCs w:val="20"/>
        </w:rPr>
        <w:t>) Significant, p&lt; 0.05 as compared to AD group</w:t>
      </w:r>
    </w:p>
    <w:p w14:paraId="24874018" w14:textId="77777777" w:rsidR="00707A54" w:rsidRPr="00C109D2" w:rsidRDefault="00707A54" w:rsidP="00707A54">
      <w:pPr>
        <w:bidi w:val="0"/>
        <w:spacing w:after="0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3B29662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25403141" w14:textId="77777777" w:rsidR="00707A54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AE43A3" w14:textId="216F6FE9" w:rsidR="00707A54" w:rsidRPr="00CC136A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09D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C109D2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C109D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CC136A">
        <w:rPr>
          <w:rFonts w:ascii="Times New Roman" w:eastAsia="Calibri" w:hAnsi="Times New Roman" w:cs="Times New Roman"/>
          <w:sz w:val="24"/>
          <w:szCs w:val="24"/>
        </w:rPr>
        <w:t xml:space="preserve">Concentrations of oxidative stress parameters and antioxidants biomarkers. </w:t>
      </w:r>
    </w:p>
    <w:p w14:paraId="7A658074" w14:textId="77777777" w:rsidR="00707A54" w:rsidRPr="00CC136A" w:rsidRDefault="00707A54" w:rsidP="00707A54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1"/>
        <w:tblpPr w:leftFromText="180" w:rightFromText="180" w:vertAnchor="text" w:horzAnchor="margin" w:tblpY="214"/>
        <w:tblW w:w="5000" w:type="pct"/>
        <w:tblLook w:val="04A0" w:firstRow="1" w:lastRow="0" w:firstColumn="1" w:lastColumn="0" w:noHBand="0" w:noVBand="1"/>
      </w:tblPr>
      <w:tblGrid>
        <w:gridCol w:w="1764"/>
        <w:gridCol w:w="1763"/>
        <w:gridCol w:w="1782"/>
        <w:gridCol w:w="2025"/>
        <w:gridCol w:w="2016"/>
      </w:tblGrid>
      <w:tr w:rsidR="00707A54" w:rsidRPr="00C109D2" w14:paraId="5403F880" w14:textId="77777777" w:rsidTr="00CB30B6">
        <w:tc>
          <w:tcPr>
            <w:tcW w:w="943" w:type="pct"/>
          </w:tcPr>
          <w:p w14:paraId="22FDE3D8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A81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  <w:p w14:paraId="011A9922" w14:textId="77777777" w:rsidR="00707A54" w:rsidRPr="004C2A81" w:rsidRDefault="00707A54" w:rsidP="00CB30B6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7161A6" w14:textId="77777777" w:rsidR="00707A54" w:rsidRPr="00C109D2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noProof/>
                <w:sz w:val="20"/>
                <w:szCs w:val="20"/>
                <w:rtl/>
              </w:rPr>
            </w:pPr>
            <w:r w:rsidRPr="004C2A81">
              <w:rPr>
                <w:rFonts w:ascii="Times New Roman" w:eastAsia="Times New Roman" w:hAnsi="Times New Roman" w:cs="Times New Roman"/>
                <w:sz w:val="20"/>
                <w:szCs w:val="20"/>
              </w:rPr>
              <w:t>Biochemical parameters</w:t>
            </w:r>
          </w:p>
        </w:tc>
        <w:tc>
          <w:tcPr>
            <w:tcW w:w="943" w:type="pct"/>
            <w:vAlign w:val="center"/>
          </w:tcPr>
          <w:p w14:paraId="3CBC1544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TAC</w:t>
            </w:r>
          </w:p>
          <w:p w14:paraId="1688AFBE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(mM/L)</w:t>
            </w:r>
          </w:p>
        </w:tc>
        <w:tc>
          <w:tcPr>
            <w:tcW w:w="953" w:type="pct"/>
            <w:vAlign w:val="center"/>
          </w:tcPr>
          <w:p w14:paraId="14CABDEE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SOD</w:t>
            </w:r>
          </w:p>
          <w:p w14:paraId="40E505E3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(U/L)</w:t>
            </w:r>
          </w:p>
        </w:tc>
        <w:tc>
          <w:tcPr>
            <w:tcW w:w="1083" w:type="pct"/>
            <w:vAlign w:val="center"/>
          </w:tcPr>
          <w:p w14:paraId="2D1FB8AC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CAT</w:t>
            </w:r>
          </w:p>
          <w:p w14:paraId="34FC64D8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(U/L)</w:t>
            </w:r>
          </w:p>
        </w:tc>
        <w:tc>
          <w:tcPr>
            <w:tcW w:w="1078" w:type="pct"/>
            <w:vAlign w:val="center"/>
          </w:tcPr>
          <w:p w14:paraId="51B57B73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MDA</w:t>
            </w:r>
          </w:p>
          <w:p w14:paraId="3A4DC178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C109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(nmol/ml)</w:t>
            </w:r>
          </w:p>
        </w:tc>
      </w:tr>
      <w:tr w:rsidR="00707A54" w:rsidRPr="00C109D2" w14:paraId="34890849" w14:textId="77777777" w:rsidTr="00CB30B6">
        <w:tc>
          <w:tcPr>
            <w:tcW w:w="943" w:type="pct"/>
            <w:vAlign w:val="center"/>
          </w:tcPr>
          <w:p w14:paraId="37613386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lastRenderedPageBreak/>
              <w:t>GI</w:t>
            </w:r>
          </w:p>
          <w:p w14:paraId="27025A2C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(negative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ontrol group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) </w:t>
            </w:r>
          </w:p>
        </w:tc>
        <w:tc>
          <w:tcPr>
            <w:tcW w:w="943" w:type="pct"/>
            <w:vAlign w:val="center"/>
          </w:tcPr>
          <w:p w14:paraId="204A1032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3.51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  <w:tc>
          <w:tcPr>
            <w:tcW w:w="953" w:type="pct"/>
            <w:vAlign w:val="center"/>
          </w:tcPr>
          <w:p w14:paraId="545C0935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86.66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 xml:space="preserve"> 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.54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  <w:tc>
          <w:tcPr>
            <w:tcW w:w="1083" w:type="pct"/>
            <w:vAlign w:val="center"/>
          </w:tcPr>
          <w:p w14:paraId="69DA1530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4.75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  <w:tc>
          <w:tcPr>
            <w:tcW w:w="1078" w:type="pct"/>
            <w:vAlign w:val="center"/>
          </w:tcPr>
          <w:p w14:paraId="6E6BB198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#</w:t>
            </w:r>
          </w:p>
        </w:tc>
      </w:tr>
      <w:tr w:rsidR="00707A54" w:rsidRPr="00C109D2" w14:paraId="3F2E70AD" w14:textId="77777777" w:rsidTr="00CB30B6">
        <w:tc>
          <w:tcPr>
            <w:tcW w:w="943" w:type="pct"/>
            <w:vAlign w:val="center"/>
          </w:tcPr>
          <w:p w14:paraId="080F99F0" w14:textId="77777777" w:rsidR="00707A54" w:rsidRPr="00C109D2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I (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D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positive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control 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roup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) </w:t>
            </w:r>
          </w:p>
        </w:tc>
        <w:tc>
          <w:tcPr>
            <w:tcW w:w="943" w:type="pct"/>
            <w:vAlign w:val="center"/>
          </w:tcPr>
          <w:p w14:paraId="59912F41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.0.05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953" w:type="pct"/>
            <w:vAlign w:val="center"/>
          </w:tcPr>
          <w:p w14:paraId="31CEAAC1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17.55 ± 2.51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083" w:type="pct"/>
            <w:vAlign w:val="center"/>
          </w:tcPr>
          <w:p w14:paraId="6079754B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  <w:tc>
          <w:tcPr>
            <w:tcW w:w="1078" w:type="pct"/>
            <w:vAlign w:val="center"/>
          </w:tcPr>
          <w:p w14:paraId="2E95AD84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3.58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</w:t>
            </w:r>
          </w:p>
        </w:tc>
      </w:tr>
      <w:tr w:rsidR="00707A54" w:rsidRPr="00C109D2" w14:paraId="4122632D" w14:textId="77777777" w:rsidTr="00CB30B6">
        <w:tc>
          <w:tcPr>
            <w:tcW w:w="943" w:type="pct"/>
            <w:vAlign w:val="center"/>
          </w:tcPr>
          <w:p w14:paraId="73A580E0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II (treated with 1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0mg/kg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of PO extract)</w:t>
            </w:r>
          </w:p>
          <w:p w14:paraId="2F4DFE06" w14:textId="77777777" w:rsidR="00707A54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lang w:bidi="ar-EG"/>
              </w:rPr>
            </w:pPr>
          </w:p>
        </w:tc>
        <w:tc>
          <w:tcPr>
            <w:tcW w:w="943" w:type="pct"/>
            <w:vAlign w:val="center"/>
          </w:tcPr>
          <w:p w14:paraId="5E16EE57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953" w:type="pct"/>
            <w:vAlign w:val="center"/>
          </w:tcPr>
          <w:p w14:paraId="30C2685B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34.26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 xml:space="preserve"> ± 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3.40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1083" w:type="pct"/>
            <w:vAlign w:val="center"/>
          </w:tcPr>
          <w:p w14:paraId="2D2A425A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1.70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1078" w:type="pct"/>
            <w:vAlign w:val="center"/>
          </w:tcPr>
          <w:p w14:paraId="494041A0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2.48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</w:tr>
      <w:tr w:rsidR="00707A54" w:rsidRPr="00C109D2" w14:paraId="201E0CF7" w14:textId="77777777" w:rsidTr="00CB30B6">
        <w:tc>
          <w:tcPr>
            <w:tcW w:w="943" w:type="pct"/>
            <w:vAlign w:val="center"/>
          </w:tcPr>
          <w:p w14:paraId="5F439D32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IV</w:t>
            </w:r>
          </w:p>
          <w:p w14:paraId="3FF27DED" w14:textId="77777777" w:rsidR="00707A54" w:rsidRPr="004C2A81" w:rsidRDefault="00707A54" w:rsidP="00CB30B6">
            <w:pPr>
              <w:bidi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treated with 2</w:t>
            </w:r>
            <w:r w:rsidRPr="004C2A8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00mg/kg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of PO extract)</w:t>
            </w:r>
          </w:p>
          <w:p w14:paraId="54D5C31D" w14:textId="77777777" w:rsidR="00707A54" w:rsidRDefault="00707A54" w:rsidP="00CB30B6">
            <w:pPr>
              <w:bidi w:val="0"/>
              <w:jc w:val="both"/>
              <w:rPr>
                <w:rFonts w:ascii="Times New Roman" w:eastAsia="Calibri" w:hAnsi="Times New Roman" w:cs="Times New Roman"/>
                <w:lang w:bidi="ar-EG"/>
              </w:rPr>
            </w:pPr>
          </w:p>
        </w:tc>
        <w:tc>
          <w:tcPr>
            <w:tcW w:w="943" w:type="pct"/>
            <w:vAlign w:val="center"/>
          </w:tcPr>
          <w:p w14:paraId="27AB1D75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2.05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953" w:type="pct"/>
            <w:vAlign w:val="center"/>
          </w:tcPr>
          <w:p w14:paraId="6A95D6E3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 xml:space="preserve">58.66 ± 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2.02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1083" w:type="pct"/>
            <w:vAlign w:val="center"/>
          </w:tcPr>
          <w:p w14:paraId="1161A3F3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3.43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  <w:tc>
          <w:tcPr>
            <w:tcW w:w="1078" w:type="pct"/>
            <w:vAlign w:val="center"/>
          </w:tcPr>
          <w:p w14:paraId="69DB60D0" w14:textId="77777777" w:rsidR="00707A54" w:rsidRPr="00C109D2" w:rsidRDefault="00707A54" w:rsidP="00CB30B6">
            <w:pPr>
              <w:bidi w:val="0"/>
              <w:spacing w:line="320" w:lineRule="atLeast"/>
              <w:ind w:right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09D2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  <w:r w:rsidRPr="00C109D2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±0.20</w:t>
            </w:r>
            <w:r w:rsidRPr="00C109D2">
              <w:rPr>
                <w:rFonts w:ascii="Times New Roman" w:eastAsia="Calibri" w:hAnsi="Times New Roman" w:cs="Times New Roman"/>
                <w:vertAlign w:val="superscript"/>
              </w:rPr>
              <w:t>*#</w:t>
            </w:r>
          </w:p>
        </w:tc>
      </w:tr>
    </w:tbl>
    <w:p w14:paraId="3BE42DCE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BBE1C04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109D2">
        <w:rPr>
          <w:rFonts w:ascii="Times New Roman" w:eastAsia="Calibri" w:hAnsi="Times New Roman" w:cs="Times New Roman"/>
          <w:sz w:val="20"/>
          <w:szCs w:val="20"/>
        </w:rPr>
        <w:t xml:space="preserve">The results </w:t>
      </w:r>
      <w:r>
        <w:rPr>
          <w:rFonts w:ascii="Times New Roman" w:eastAsia="Calibri" w:hAnsi="Times New Roman" w:cs="Times New Roman"/>
          <w:sz w:val="20"/>
          <w:szCs w:val="20"/>
        </w:rPr>
        <w:t>were</w:t>
      </w:r>
      <w:r w:rsidRPr="00C109D2">
        <w:rPr>
          <w:rFonts w:ascii="Times New Roman" w:eastAsia="Calibri" w:hAnsi="Times New Roman" w:cs="Times New Roman"/>
          <w:sz w:val="20"/>
          <w:szCs w:val="20"/>
        </w:rPr>
        <w:t xml:space="preserve"> expressed as the M ± SD. </w:t>
      </w:r>
      <w:r>
        <w:rPr>
          <w:rFonts w:ascii="Times New Roman" w:eastAsia="Calibri" w:hAnsi="Times New Roman" w:cs="Times New Roman"/>
          <w:sz w:val="20"/>
          <w:szCs w:val="20"/>
        </w:rPr>
        <w:t>S</w:t>
      </w:r>
      <w:r w:rsidRPr="00C109D2">
        <w:rPr>
          <w:rFonts w:ascii="Times New Roman" w:eastAsia="Calibri" w:hAnsi="Times New Roman" w:cs="Times New Roman"/>
          <w:sz w:val="20"/>
          <w:szCs w:val="20"/>
        </w:rPr>
        <w:t>how</w:t>
      </w:r>
      <w:r>
        <w:rPr>
          <w:rFonts w:ascii="Times New Roman" w:eastAsia="Calibri" w:hAnsi="Times New Roman" w:cs="Times New Roman"/>
          <w:sz w:val="20"/>
          <w:szCs w:val="20"/>
        </w:rPr>
        <w:t xml:space="preserve">ed </w:t>
      </w:r>
      <w:r w:rsidRPr="00C109D2">
        <w:rPr>
          <w:rFonts w:ascii="Times New Roman" w:eastAsia="Calibri" w:hAnsi="Times New Roman" w:cs="Times New Roman"/>
          <w:sz w:val="20"/>
          <w:szCs w:val="20"/>
        </w:rPr>
        <w:t xml:space="preserve">a statistically significant difference (P &lt; 0.05) </w:t>
      </w:r>
    </w:p>
    <w:p w14:paraId="074599AD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109D2">
        <w:rPr>
          <w:rFonts w:ascii="Times New Roman" w:eastAsia="Calibri" w:hAnsi="Times New Roman" w:cs="Times New Roman"/>
          <w:sz w:val="20"/>
          <w:szCs w:val="20"/>
        </w:rPr>
        <w:t xml:space="preserve">(*) Significant, p&lt;0.05; as compared </w:t>
      </w:r>
      <w:r>
        <w:rPr>
          <w:rFonts w:ascii="Times New Roman" w:eastAsia="Calibri" w:hAnsi="Times New Roman" w:cs="Times New Roman"/>
          <w:sz w:val="20"/>
          <w:szCs w:val="20"/>
        </w:rPr>
        <w:t xml:space="preserve">to the </w:t>
      </w:r>
      <w:r w:rsidRPr="00C109D2">
        <w:rPr>
          <w:rFonts w:ascii="Times New Roman" w:eastAsia="Calibri" w:hAnsi="Times New Roman" w:cs="Times New Roman"/>
          <w:sz w:val="20"/>
          <w:szCs w:val="20"/>
        </w:rPr>
        <w:t>control group. (</w:t>
      </w:r>
      <w:r w:rsidRPr="00C109D2">
        <w:rPr>
          <w:rFonts w:ascii="Times New Roman" w:eastAsia="Calibri" w:hAnsi="Times New Roman" w:cs="Times New Roman"/>
          <w:sz w:val="20"/>
          <w:szCs w:val="20"/>
          <w:vertAlign w:val="superscript"/>
        </w:rPr>
        <w:t>#</w:t>
      </w:r>
      <w:r w:rsidRPr="00C109D2">
        <w:rPr>
          <w:rFonts w:ascii="Times New Roman" w:eastAsia="Calibri" w:hAnsi="Times New Roman" w:cs="Times New Roman"/>
          <w:sz w:val="20"/>
          <w:szCs w:val="20"/>
        </w:rPr>
        <w:t xml:space="preserve">) Significant, p&lt; 0.05 as compared to </w:t>
      </w:r>
      <w:r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C109D2">
        <w:rPr>
          <w:rFonts w:ascii="Times New Roman" w:eastAsia="Calibri" w:hAnsi="Times New Roman" w:cs="Times New Roman"/>
          <w:sz w:val="20"/>
          <w:szCs w:val="20"/>
        </w:rPr>
        <w:t>AD group.</w:t>
      </w:r>
    </w:p>
    <w:p w14:paraId="14253B9F" w14:textId="77777777" w:rsidR="00707A54" w:rsidRPr="00C109D2" w:rsidRDefault="00707A54" w:rsidP="00707A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36CF7F5" w14:textId="77777777" w:rsidR="00707A54" w:rsidRPr="00707A54" w:rsidRDefault="00707A54"/>
    <w:sectPr w:rsidR="00707A54" w:rsidRPr="00707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54"/>
    <w:rsid w:val="003A255C"/>
    <w:rsid w:val="005E0CF9"/>
    <w:rsid w:val="00707A54"/>
    <w:rsid w:val="00FA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1E37A"/>
  <w15:chartTrackingRefBased/>
  <w15:docId w15:val="{32EF2A1B-6FD5-44BA-A2A7-3FE62676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5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07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31</Characters>
  <Application>Microsoft Office Word</Application>
  <DocSecurity>0</DocSecurity>
  <Lines>138</Lines>
  <Paragraphs>90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Dr. Haddad El Rabey</cp:lastModifiedBy>
  <cp:revision>4</cp:revision>
  <dcterms:created xsi:type="dcterms:W3CDTF">2023-04-08T14:50:00Z</dcterms:created>
  <dcterms:modified xsi:type="dcterms:W3CDTF">2024-03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049c9-d7a1-431c-bb99-c24811e27624</vt:lpwstr>
  </property>
</Properties>
</file>